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863D0" w14:textId="0267004C" w:rsidR="00BF07B1" w:rsidRPr="00FF437F" w:rsidRDefault="00BF07B1" w:rsidP="00BF07B1">
      <w:pPr>
        <w:spacing w:after="0" w:line="480" w:lineRule="auto"/>
        <w:ind w:left="2552" w:hanging="2552"/>
        <w:jc w:val="both"/>
        <w:rPr>
          <w:rFonts w:ascii="Times New Roman" w:eastAsia="Times New Roman" w:hAnsi="Times New Roman" w:cs="Times New Roman"/>
          <w:lang w:eastAsia="en-GB"/>
        </w:rPr>
      </w:pPr>
      <w:bookmarkStart w:id="0" w:name="_Hlk77665057"/>
      <w:r>
        <w:rPr>
          <w:rFonts w:ascii="Times New Roman" w:hAnsi="Times New Roman" w:cs="Times New Roman"/>
          <w:b/>
          <w:bCs/>
        </w:rPr>
        <w:t>S1</w:t>
      </w:r>
      <w:r w:rsidR="00064E9A">
        <w:rPr>
          <w:rFonts w:ascii="Times New Roman" w:hAnsi="Times New Roman" w:cs="Times New Roman"/>
          <w:b/>
          <w:bCs/>
        </w:rPr>
        <w:t xml:space="preserve"> Table</w:t>
      </w:r>
      <w:r w:rsidRPr="00FF437F">
        <w:rPr>
          <w:rFonts w:ascii="Times New Roman" w:hAnsi="Times New Roman" w:cs="Times New Roman"/>
          <w:b/>
          <w:bCs/>
        </w:rPr>
        <w:t>.</w:t>
      </w:r>
      <w:r w:rsidRPr="00FF437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X="-431" w:tblpY="2446"/>
        <w:tblW w:w="14879" w:type="dxa"/>
        <w:tblLook w:val="04A0" w:firstRow="1" w:lastRow="0" w:firstColumn="1" w:lastColumn="0" w:noHBand="0" w:noVBand="1"/>
      </w:tblPr>
      <w:tblGrid>
        <w:gridCol w:w="1271"/>
        <w:gridCol w:w="1276"/>
        <w:gridCol w:w="672"/>
        <w:gridCol w:w="605"/>
        <w:gridCol w:w="766"/>
        <w:gridCol w:w="766"/>
        <w:gridCol w:w="735"/>
        <w:gridCol w:w="766"/>
        <w:gridCol w:w="880"/>
        <w:gridCol w:w="566"/>
        <w:gridCol w:w="906"/>
        <w:gridCol w:w="1701"/>
        <w:gridCol w:w="1985"/>
        <w:gridCol w:w="1984"/>
      </w:tblGrid>
      <w:tr w:rsidR="00BF07B1" w:rsidRPr="0092461F" w14:paraId="157E2D02" w14:textId="77777777" w:rsidTr="00232622">
        <w:trPr>
          <w:trHeight w:val="290"/>
        </w:trPr>
        <w:tc>
          <w:tcPr>
            <w:tcW w:w="127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D6A0384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bookmarkStart w:id="1" w:name="_Hlk87631394"/>
            <w:bookmarkEnd w:id="0"/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Raw population distribu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715E0C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Age-Group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D5E106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CA944B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Lat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4BF25BB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Late-Norm.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41768A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Early-Norm.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117845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Early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5E3D1974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eastAsia="en-GB"/>
              </w:rPr>
              <w:t>χ</w:t>
            </w:r>
            <w:r w:rsidRPr="0092461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6906702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P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3709490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AU"/>
              </w:rPr>
              <w:t>V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A44837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ES cat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31743CDB" w14:textId="77777777" w:rsidR="00BF07B1" w:rsidRPr="0092461F" w:rsidRDefault="00BF07B1" w:rsidP="0023262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ly v Late</w:t>
            </w:r>
          </w:p>
          <w:p w14:paraId="534F621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R (LCI-HCI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773FA75" w14:textId="77777777" w:rsidR="00BF07B1" w:rsidRPr="0092461F" w:rsidRDefault="00BF07B1" w:rsidP="0023262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arly-Nor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 Late</w:t>
            </w:r>
          </w:p>
          <w:p w14:paraId="275C2103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LCI-HCI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46B4702" w14:textId="77777777" w:rsidR="00BF07B1" w:rsidRPr="0092461F" w:rsidRDefault="00BF07B1" w:rsidP="0023262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-Nor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 Late </w:t>
            </w:r>
          </w:p>
          <w:p w14:paraId="728FE62C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LCI-HCI)</w:t>
            </w:r>
          </w:p>
        </w:tc>
      </w:tr>
      <w:tr w:rsidR="00BF07B1" w:rsidRPr="0092461F" w14:paraId="4B7468C8" w14:textId="77777777" w:rsidTr="00232622">
        <w:trPr>
          <w:trHeight w:val="290"/>
        </w:trPr>
        <w:tc>
          <w:tcPr>
            <w:tcW w:w="127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2491657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14:paraId="78EF5C5A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14:paraId="11B6D0C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  <w:p w14:paraId="2D73FAF2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All swimmers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56EE689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0/11 Years</w:t>
            </w:r>
          </w:p>
        </w:tc>
        <w:tc>
          <w:tcPr>
            <w:tcW w:w="6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A8F00B2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67DB" w14:textId="77777777" w:rsidR="00BF07B1" w:rsidRPr="0092461F" w:rsidRDefault="00BF07B1" w:rsidP="00232622">
            <w:pPr>
              <w:tabs>
                <w:tab w:val="center" w:pos="245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F296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37F4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110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8FC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.62</w:t>
            </w:r>
          </w:p>
        </w:tc>
        <w:tc>
          <w:tcPr>
            <w:tcW w:w="8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44AA1E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D30A" w14:textId="77777777" w:rsidR="00BF07B1" w:rsidRPr="0092461F" w:rsidRDefault="00BF07B1" w:rsidP="0023262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90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7A025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Lar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D06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sz w:val="20"/>
                <w:szCs w:val="20"/>
              </w:rPr>
              <w:t>3.50 (0.64-18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9824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1 (4.67-93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B09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1 (1.25-27.01)</w:t>
            </w:r>
          </w:p>
        </w:tc>
      </w:tr>
      <w:tr w:rsidR="00BF07B1" w:rsidRPr="0092461F" w14:paraId="69CD9FAC" w14:textId="77777777" w:rsidTr="00232622">
        <w:trPr>
          <w:trHeight w:val="290"/>
        </w:trPr>
        <w:tc>
          <w:tcPr>
            <w:tcW w:w="1271" w:type="dxa"/>
            <w:vMerge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4BE4A98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E4991D1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2 Years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076BC19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70D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A28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C8C7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2DB1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05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.20</w:t>
            </w:r>
          </w:p>
        </w:tc>
        <w:tc>
          <w:tcPr>
            <w:tcW w:w="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434283BC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81D" w14:textId="77777777" w:rsidR="00BF07B1" w:rsidRPr="0092461F" w:rsidRDefault="00BF07B1" w:rsidP="0023262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0C820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L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DA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sz w:val="20"/>
                <w:szCs w:val="20"/>
              </w:rPr>
              <w:t>7.00 (0.8-6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7B3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48 (6.12-35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F8C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1 (2.72-160.76)</w:t>
            </w:r>
          </w:p>
        </w:tc>
      </w:tr>
      <w:tr w:rsidR="00BF07B1" w:rsidRPr="0092461F" w14:paraId="277C5DB6" w14:textId="77777777" w:rsidTr="00232622">
        <w:trPr>
          <w:trHeight w:val="290"/>
        </w:trPr>
        <w:tc>
          <w:tcPr>
            <w:tcW w:w="1271" w:type="dxa"/>
            <w:vMerge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10738651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3AF49C6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3 Years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521FAFB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52EB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ABC7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EA2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B38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4340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.01</w:t>
            </w:r>
          </w:p>
        </w:tc>
        <w:tc>
          <w:tcPr>
            <w:tcW w:w="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1705C0F9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D850" w14:textId="77777777" w:rsidR="00BF07B1" w:rsidRPr="0092461F" w:rsidRDefault="00BF07B1" w:rsidP="0023262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1F5651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L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58CA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sz w:val="20"/>
                <w:szCs w:val="20"/>
              </w:rPr>
              <w:t>0.33 (0.03-3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E80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5 (3.18-39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220E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00 (3.13-38.61)</w:t>
            </w:r>
          </w:p>
        </w:tc>
      </w:tr>
      <w:tr w:rsidR="00BF07B1" w:rsidRPr="0092461F" w14:paraId="3643C472" w14:textId="77777777" w:rsidTr="00232622">
        <w:trPr>
          <w:trHeight w:val="290"/>
        </w:trPr>
        <w:tc>
          <w:tcPr>
            <w:tcW w:w="1271" w:type="dxa"/>
            <w:vMerge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6923E32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0CF7AA3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4 Years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52A07CA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10C5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F4A4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6C2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CC1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9514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59</w:t>
            </w:r>
          </w:p>
        </w:tc>
        <w:tc>
          <w:tcPr>
            <w:tcW w:w="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14:paraId="2349EA5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AA3" w14:textId="77777777" w:rsidR="00BF07B1" w:rsidRPr="0092461F" w:rsidRDefault="00BF07B1" w:rsidP="0023262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F1FE0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La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6B8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sz w:val="20"/>
                <w:szCs w:val="20"/>
              </w:rPr>
              <w:t>0.25 (0.03-2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041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1 (1.87-18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1A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34 (3.38-31.64)</w:t>
            </w:r>
          </w:p>
        </w:tc>
      </w:tr>
      <w:tr w:rsidR="00BF07B1" w:rsidRPr="0092461F" w14:paraId="574ACD75" w14:textId="77777777" w:rsidTr="00232622">
        <w:trPr>
          <w:trHeight w:val="290"/>
        </w:trPr>
        <w:tc>
          <w:tcPr>
            <w:tcW w:w="1271" w:type="dxa"/>
            <w:vMerge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60D42CC4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46C655DC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5 Years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41D8C00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9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34B7D9F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21F15A0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2D8D854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93F9D49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55167">
              <w:rPr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881C9D9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42</w:t>
            </w:r>
          </w:p>
        </w:tc>
        <w:tc>
          <w:tcPr>
            <w:tcW w:w="880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vAlign w:val="center"/>
            <w:hideMark/>
          </w:tcPr>
          <w:p w14:paraId="76293284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583E3FF" w14:textId="77777777" w:rsidR="00BF07B1" w:rsidRPr="0092461F" w:rsidRDefault="00BF07B1" w:rsidP="0023262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906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FCE72CB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La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E16C8B0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sz w:val="20"/>
                <w:szCs w:val="20"/>
              </w:rPr>
              <w:t>1.00 (0.02-53.7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0B1DD3D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sz w:val="20"/>
                <w:szCs w:val="20"/>
              </w:rPr>
              <w:t>12.08 (0.67-217.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254B90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.65 (4.10-1218.18)</w:t>
            </w:r>
          </w:p>
        </w:tc>
      </w:tr>
      <w:tr w:rsidR="00BF07B1" w:rsidRPr="0092461F" w14:paraId="41F05D3E" w14:textId="77777777" w:rsidTr="00232622">
        <w:trPr>
          <w:trHeight w:val="290"/>
        </w:trPr>
        <w:tc>
          <w:tcPr>
            <w:tcW w:w="1271" w:type="dxa"/>
            <w:vMerge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14:paraId="6BB8D6C5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2D14388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Total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7BC981B5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663</w:t>
            </w:r>
          </w:p>
        </w:tc>
        <w:tc>
          <w:tcPr>
            <w:tcW w:w="60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C8207D1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372E1E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30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520476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325</w:t>
            </w:r>
          </w:p>
        </w:tc>
        <w:tc>
          <w:tcPr>
            <w:tcW w:w="73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2A81E1A9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7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CC1D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5.78</w:t>
            </w:r>
          </w:p>
        </w:tc>
        <w:tc>
          <w:tcPr>
            <w:tcW w:w="8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14:paraId="40354575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&lt;0.0001</w:t>
            </w:r>
          </w:p>
        </w:tc>
        <w:tc>
          <w:tcPr>
            <w:tcW w:w="56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79F0" w14:textId="77777777" w:rsidR="00BF07B1" w:rsidRPr="0092461F" w:rsidRDefault="00BF07B1" w:rsidP="0023262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170BD43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  <w:t>Larg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7B58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sz w:val="20"/>
                <w:szCs w:val="20"/>
              </w:rPr>
              <w:t>1.00 (0.48-2.1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CE29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6 (5.51-16.63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AEA03" w14:textId="77777777" w:rsidR="00BF07B1" w:rsidRPr="0092461F" w:rsidRDefault="00BF07B1" w:rsidP="0023262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924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1 (5.18-15.67)</w:t>
            </w:r>
          </w:p>
        </w:tc>
      </w:tr>
      <w:bookmarkEnd w:id="1"/>
    </w:tbl>
    <w:p w14:paraId="7663DE48" w14:textId="77777777" w:rsidR="00064E9A" w:rsidRDefault="00064E9A" w:rsidP="00BF07B1">
      <w:pPr>
        <w:spacing w:after="0" w:line="240" w:lineRule="auto"/>
        <w:ind w:left="1418" w:hanging="1418"/>
        <w:jc w:val="both"/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</w:pPr>
    </w:p>
    <w:p w14:paraId="4A2A40B1" w14:textId="77777777" w:rsidR="00064E9A" w:rsidRDefault="00064E9A" w:rsidP="00BF07B1">
      <w:pPr>
        <w:spacing w:after="0" w:line="240" w:lineRule="auto"/>
        <w:ind w:left="1418" w:hanging="1418"/>
        <w:jc w:val="both"/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</w:pPr>
    </w:p>
    <w:p w14:paraId="465FC2E0" w14:textId="705363D8" w:rsidR="00213473" w:rsidRPr="00BF07B1" w:rsidRDefault="00BF07B1" w:rsidP="00BF07B1">
      <w:pPr>
        <w:spacing w:after="0" w:line="240" w:lineRule="auto"/>
        <w:ind w:left="1418" w:hanging="1418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A90944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Tables Notes:</w:t>
      </w:r>
      <w:r w:rsidRPr="00A9094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E01889">
        <w:rPr>
          <w:rFonts w:ascii="Times New Roman" w:eastAsia="Times New Roman" w:hAnsi="Times New Roman" w:cs="Times New Roman"/>
          <w:sz w:val="20"/>
          <w:szCs w:val="20"/>
          <w:lang w:eastAsia="en-GB"/>
        </w:rPr>
        <w:t>Late = Number with a late APHV (APHV &gt;1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2.9</w:t>
      </w:r>
      <w:r w:rsidRPr="00E0188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years); Late-Norm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Pr="00E0188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Number with a Late-Normative APHV (APHV &lt; 1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2.9</w:t>
      </w:r>
      <w:r w:rsidRPr="00E0188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years); Early-Norm. = Number with an Early-Normative APHV (APHV &lt; 1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1.9</w:t>
      </w:r>
      <w:r w:rsidRPr="00E0188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year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s</w:t>
      </w:r>
      <w:r w:rsidRPr="00E01889">
        <w:rPr>
          <w:rFonts w:ascii="Times New Roman" w:eastAsia="Times New Roman" w:hAnsi="Times New Roman" w:cs="Times New Roman"/>
          <w:sz w:val="20"/>
          <w:szCs w:val="20"/>
          <w:lang w:eastAsia="en-GB"/>
        </w:rPr>
        <w:t>); Early = Number with an Early Age of Peak Height Velocity (APHV &lt; 1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0.9</w:t>
      </w:r>
      <w:r w:rsidRPr="00E0188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years); </w:t>
      </w:r>
      <w:r w:rsidRPr="00355167">
        <w:rPr>
          <w:color w:val="000000" w:themeColor="text1"/>
          <w:sz w:val="20"/>
          <w:szCs w:val="20"/>
        </w:rPr>
        <w:t xml:space="preserve">† = </w:t>
      </w:r>
      <w:r w:rsidRPr="00355167">
        <w:rPr>
          <w:rFonts w:ascii="Times New Roman" w:hAnsi="Times New Roman" w:cs="Times New Roman"/>
          <w:color w:val="000000" w:themeColor="text1"/>
          <w:sz w:val="20"/>
          <w:szCs w:val="20"/>
        </w:rPr>
        <w:t>Observed cell values of 0 were input as 0.5 to enable comparison of maturity timing categories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; </w:t>
      </w:r>
      <w:r w:rsidRPr="0035516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GB"/>
        </w:rPr>
        <w:t>χ</w:t>
      </w:r>
      <w:r w:rsidRPr="0035516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vertAlign w:val="superscript"/>
          <w:lang w:eastAsia="en-GB"/>
        </w:rPr>
        <w:t>2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 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= Chi-Square </w:t>
      </w:r>
      <w:bookmarkStart w:id="2" w:name="_Hlk54707868"/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value</w:t>
      </w:r>
      <w:bookmarkEnd w:id="2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; </w:t>
      </w:r>
      <w:r w:rsidRPr="0035516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GB"/>
        </w:rPr>
        <w:t>P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= Probability value; </w:t>
      </w:r>
      <w:r w:rsidRPr="0035516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GB"/>
        </w:rPr>
        <w:t>V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= Cramer's </w:t>
      </w:r>
      <w:r w:rsidRPr="00355167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eastAsia="en-GB"/>
        </w:rPr>
        <w:t>V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effect size; </w:t>
      </w:r>
      <w:bookmarkStart w:id="3" w:name="_Hlk54163721"/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ES cat. = Effect Size category;</w:t>
      </w:r>
      <w:bookmarkEnd w:id="3"/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OR = Odds Ratio; LCI-HCI = Low &amp; High 95% Confidence Intervals for maturation category comparisons; </w:t>
      </w:r>
      <w:r w:rsidRPr="0092461F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bold </w:t>
      </w:r>
      <w:r w:rsidRPr="0035516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= Significant </w:t>
      </w:r>
      <w:r w:rsidRPr="00735886">
        <w:rPr>
          <w:rFonts w:ascii="Times New Roman" w:eastAsia="Times New Roman" w:hAnsi="Times New Roman" w:cs="Times New Roman"/>
          <w:sz w:val="20"/>
          <w:szCs w:val="20"/>
          <w:lang w:eastAsia="en-GB"/>
        </w:rPr>
        <w:t>Chi-square (</w:t>
      </w:r>
      <w:r w:rsidRPr="00735886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 xml:space="preserve">p </w:t>
      </w:r>
      <w:r w:rsidRPr="0073588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&lt; 0.05; with </w:t>
      </w:r>
      <w:r w:rsidRPr="0073588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P</w:t>
      </w:r>
      <w:r w:rsidRPr="0073588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</w:t>
      </w:r>
      <w:r w:rsidRPr="0073588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V</w:t>
      </w:r>
      <w:r w:rsidRPr="0073588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d effect size category reported) and/or significant ORs (with LCI-HCI) in specific maturation status group comparisons.</w:t>
      </w:r>
    </w:p>
    <w:sectPr w:rsidR="00213473" w:rsidRPr="00BF07B1" w:rsidSect="00BF07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tTA2MjI0tTQ1MTNS0lEKTi0uzszPAykwrAUAcj5dQSwAAAA="/>
  </w:docVars>
  <w:rsids>
    <w:rsidRoot w:val="00BF07B1"/>
    <w:rsid w:val="00064E9A"/>
    <w:rsid w:val="00213473"/>
    <w:rsid w:val="009A3AF2"/>
    <w:rsid w:val="00BF0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3FE91"/>
  <w15:chartTrackingRefBased/>
  <w15:docId w15:val="{05D274EE-B29D-4508-A965-4C82A0A9D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7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07B1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BF0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rinda Hogan</dc:creator>
  <cp:keywords/>
  <dc:description/>
  <cp:lastModifiedBy>Clorinda Hogan</cp:lastModifiedBy>
  <cp:revision>2</cp:revision>
  <dcterms:created xsi:type="dcterms:W3CDTF">2021-11-21T08:52:00Z</dcterms:created>
  <dcterms:modified xsi:type="dcterms:W3CDTF">2022-04-29T00:44:00Z</dcterms:modified>
</cp:coreProperties>
</file>